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DC6B" w14:textId="4E9F964B" w:rsidR="00194225" w:rsidRPr="007602A3" w:rsidRDefault="00194225">
      <w:pPr>
        <w:rPr>
          <w:rFonts w:ascii="Times New Roman" w:hAnsi="Times New Roman" w:cs="Times New Roman"/>
          <w:lang w:val="de-DE"/>
        </w:rPr>
      </w:pPr>
    </w:p>
    <w:p w14:paraId="487E9BE3" w14:textId="55402726" w:rsidR="00194225" w:rsidRPr="007602A3" w:rsidRDefault="00194225">
      <w:pPr>
        <w:rPr>
          <w:rFonts w:ascii="Times New Roman" w:hAnsi="Times New Roman" w:cs="Times New Roman"/>
          <w:lang w:val="en-US"/>
        </w:rPr>
      </w:pPr>
      <w:r w:rsidRPr="007602A3">
        <w:rPr>
          <w:rFonts w:ascii="Times New Roman" w:hAnsi="Times New Roman" w:cs="Times New Roman"/>
          <w:lang w:val="en-US"/>
        </w:rPr>
        <w:t>Supplementary Material</w:t>
      </w:r>
    </w:p>
    <w:p w14:paraId="192AC6C2" w14:textId="1917ADD0" w:rsidR="00194225" w:rsidRPr="007602A3" w:rsidRDefault="00194225">
      <w:pPr>
        <w:rPr>
          <w:rFonts w:ascii="Times New Roman" w:hAnsi="Times New Roman" w:cs="Times New Roman"/>
          <w:lang w:val="en-US"/>
        </w:rPr>
      </w:pPr>
    </w:p>
    <w:p w14:paraId="34E1F262" w14:textId="77777777" w:rsidR="009D3642" w:rsidRPr="009D3642" w:rsidRDefault="009D3642" w:rsidP="009D364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58AF6065" w14:textId="6AD3A6C2" w:rsidR="00194225" w:rsidRDefault="009D3642" w:rsidP="009D3642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9D364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igh (130 Hz)- and Mid (60 Hz)-Frequency Deep Brain Stimulation in the Subthalamic Nucleus differentially modulate Response Inhibition in Parkinson’s Disease</w:t>
      </w:r>
    </w:p>
    <w:p w14:paraId="54B157D6" w14:textId="32839438" w:rsidR="009D3642" w:rsidRDefault="009D3642" w:rsidP="009D364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7CD9FC43" w14:textId="77777777" w:rsidR="009D3642" w:rsidRPr="007602A3" w:rsidRDefault="009D3642" w:rsidP="009D3642">
      <w:pPr>
        <w:rPr>
          <w:rFonts w:ascii="Times New Roman" w:hAnsi="Times New Roman" w:cs="Times New Roman"/>
          <w:lang w:val="en-US"/>
        </w:rPr>
      </w:pPr>
    </w:p>
    <w:p w14:paraId="17A68B15" w14:textId="327209FD" w:rsidR="007C1D71" w:rsidRPr="007602A3" w:rsidRDefault="001C65E3" w:rsidP="007C1D71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602A3"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1EC0DADA" w14:textId="77777777" w:rsidR="007C1D71" w:rsidRPr="007602A3" w:rsidRDefault="007C1D71" w:rsidP="007C1D71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8F4894" w14:textId="385B0A4A" w:rsidR="007C1D71" w:rsidRPr="007602A3" w:rsidRDefault="007C1D71" w:rsidP="007C1D71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602A3">
        <w:rPr>
          <w:rFonts w:ascii="Times New Roman" w:hAnsi="Times New Roman" w:cs="Times New Roman"/>
          <w:b/>
          <w:bCs/>
          <w:lang w:val="en-US"/>
        </w:rPr>
        <w:t>Sample size calculation</w:t>
      </w:r>
    </w:p>
    <w:p w14:paraId="5AC9D699" w14:textId="679896BD" w:rsidR="00194225" w:rsidRPr="007602A3" w:rsidRDefault="007C1D71" w:rsidP="007C1D71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We based our sample size calculation on the literature about DBS effects on antisaccades in PD identified in the recent meta-analysis. Here, eight studies reported antisaccade latency in PD on and off DBS, while only five studies reported error rates. </w:t>
      </w:r>
      <w:r w:rsidRPr="007602A3">
        <w:rPr>
          <w:rFonts w:ascii="Times New Roman" w:hAnsi="Times New Roman" w:cs="Times New Roman"/>
          <w:sz w:val="22"/>
          <w:szCs w:val="22"/>
        </w:rPr>
        <w:t>The average Cohen’s</w:t>
      </w:r>
      <w:r w:rsidRPr="007602A3">
        <w:rPr>
          <w:rStyle w:val="apple-converted-space"/>
          <w:rFonts w:ascii="Times New Roman" w:hAnsi="Times New Roman" w:cs="Times New Roman"/>
          <w:sz w:val="22"/>
          <w:szCs w:val="22"/>
        </w:rPr>
        <w:t> </w:t>
      </w:r>
      <w:r w:rsidRPr="007602A3">
        <w:rPr>
          <w:rStyle w:val="Emphasis"/>
          <w:rFonts w:ascii="Times New Roman" w:hAnsi="Times New Roman" w:cs="Times New Roman"/>
          <w:sz w:val="22"/>
          <w:szCs w:val="22"/>
        </w:rPr>
        <w:t>d</w:t>
      </w:r>
      <w:r w:rsidRPr="007602A3">
        <w:rPr>
          <w:rStyle w:val="apple-converted-space"/>
          <w:rFonts w:ascii="Times New Roman" w:hAnsi="Times New Roman" w:cs="Times New Roman"/>
          <w:sz w:val="22"/>
          <w:szCs w:val="22"/>
        </w:rPr>
        <w:t> </w:t>
      </w:r>
      <w:r w:rsidRPr="007602A3">
        <w:rPr>
          <w:rFonts w:ascii="Times New Roman" w:hAnsi="Times New Roman" w:cs="Times New Roman"/>
          <w:sz w:val="22"/>
          <w:szCs w:val="22"/>
        </w:rPr>
        <w:t xml:space="preserve">effect size 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for antisaccade latency </w:t>
      </w:r>
      <w:r w:rsidRPr="007602A3">
        <w:rPr>
          <w:rFonts w:ascii="Times New Roman" w:hAnsi="Times New Roman" w:cs="Times New Roman"/>
          <w:sz w:val="22"/>
          <w:szCs w:val="22"/>
        </w:rPr>
        <w:t xml:space="preserve">was 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0.44 (95%-confidence interval </w:t>
      </w:r>
      <w:r w:rsidRPr="007602A3">
        <w:rPr>
          <w:rFonts w:ascii="Times New Roman" w:hAnsi="Times New Roman" w:cs="Times New Roman"/>
          <w:sz w:val="22"/>
          <w:szCs w:val="22"/>
        </w:rPr>
        <w:t>(CI)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 =</w:t>
      </w:r>
      <w:r w:rsidRPr="007602A3">
        <w:rPr>
          <w:rFonts w:ascii="Times New Roman" w:hAnsi="Times New Roman" w:cs="Times New Roman"/>
          <w:sz w:val="22"/>
          <w:szCs w:val="22"/>
        </w:rPr>
        <w:t xml:space="preserve"> [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-0.90</w:t>
      </w:r>
      <w:r w:rsidRPr="007602A3">
        <w:rPr>
          <w:rFonts w:ascii="Times New Roman" w:hAnsi="Times New Roman" w:cs="Times New Roman"/>
          <w:sz w:val="22"/>
          <w:szCs w:val="22"/>
        </w:rPr>
        <w:t xml:space="preserve">; 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-0.09</w:t>
      </w:r>
      <w:r w:rsidRPr="007602A3">
        <w:rPr>
          <w:rFonts w:ascii="Times New Roman" w:hAnsi="Times New Roman" w:cs="Times New Roman"/>
          <w:sz w:val="22"/>
          <w:szCs w:val="22"/>
        </w:rPr>
        <w:t>]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), respectively 0.50 (</w:t>
      </w:r>
      <w:r w:rsidRPr="007602A3">
        <w:rPr>
          <w:rFonts w:ascii="Times New Roman" w:hAnsi="Times New Roman" w:cs="Times New Roman"/>
          <w:sz w:val="22"/>
          <w:szCs w:val="22"/>
        </w:rPr>
        <w:t>CI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 =</w:t>
      </w:r>
      <w:r w:rsidRPr="007602A3">
        <w:rPr>
          <w:rFonts w:ascii="Times New Roman" w:hAnsi="Times New Roman" w:cs="Times New Roman"/>
          <w:sz w:val="22"/>
          <w:szCs w:val="22"/>
        </w:rPr>
        <w:t xml:space="preserve"> [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-0.08</w:t>
      </w:r>
      <w:r w:rsidRPr="007602A3">
        <w:rPr>
          <w:rFonts w:ascii="Times New Roman" w:hAnsi="Times New Roman" w:cs="Times New Roman"/>
          <w:sz w:val="22"/>
          <w:szCs w:val="22"/>
        </w:rPr>
        <w:t xml:space="preserve">; 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1.07</w:t>
      </w:r>
      <w:r w:rsidRPr="007602A3">
        <w:rPr>
          <w:rFonts w:ascii="Times New Roman" w:hAnsi="Times New Roman" w:cs="Times New Roman"/>
          <w:sz w:val="22"/>
          <w:szCs w:val="22"/>
        </w:rPr>
        <w:t>]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>) for error rate</w:t>
      </w:r>
      <w:r w:rsidRPr="007602A3">
        <w:rPr>
          <w:rFonts w:ascii="Times New Roman" w:hAnsi="Times New Roman" w:cs="Times New Roman"/>
          <w:sz w:val="22"/>
          <w:szCs w:val="22"/>
        </w:rPr>
        <w:t>.</w:t>
      </w:r>
      <w:r w:rsidRPr="007602A3">
        <w:rPr>
          <w:rFonts w:ascii="Times New Roman" w:hAnsi="Times New Roman" w:cs="Times New Roman"/>
          <w:sz w:val="22"/>
          <w:szCs w:val="22"/>
          <w:lang w:val="en-US"/>
        </w:rPr>
        <w:t xml:space="preserve"> With the effect size of 0.44 (0.5), to detect a mean difference in a one-way repeated measures analysis of variance (RM-ANOVA) with three conditions (off / 130 Hz / 60 Hz) and a two-sided significance level of 5%, power of 90% and assumed correlation between repeated measures of 0.5 would require a total sample size of 13 (11) participants. Anticipating a drop-out rate of 25 %, we aimed for recruitment of 18 participants. </w:t>
      </w:r>
    </w:p>
    <w:p w14:paraId="3E36D9B9" w14:textId="6CE98E93" w:rsidR="00194225" w:rsidRPr="007602A3" w:rsidRDefault="00194225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Spec="center" w:tblpY="830"/>
        <w:tblW w:w="11540" w:type="dxa"/>
        <w:tblLook w:val="04A0" w:firstRow="1" w:lastRow="0" w:firstColumn="1" w:lastColumn="0" w:noHBand="0" w:noVBand="1"/>
      </w:tblPr>
      <w:tblGrid>
        <w:gridCol w:w="407"/>
        <w:gridCol w:w="2552"/>
        <w:gridCol w:w="999"/>
        <w:gridCol w:w="1095"/>
        <w:gridCol w:w="1097"/>
        <w:gridCol w:w="2199"/>
        <w:gridCol w:w="1038"/>
        <w:gridCol w:w="1134"/>
        <w:gridCol w:w="1019"/>
      </w:tblGrid>
      <w:tr w:rsidR="007602A3" w:rsidRPr="007602A3" w14:paraId="2D81DD9E" w14:textId="77777777" w:rsidTr="007602A3">
        <w:trPr>
          <w:trHeight w:val="520"/>
        </w:trPr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A4E0A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0C36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eft STN active contacts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5243B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ft STN amplitude (mA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BAECB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ft STN impulse width (µs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D86E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ft STN frequenzy (Hz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D07A3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ight STN active contacts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AC923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ight STN amplitude (m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3242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ight STN impulse width (µs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E96F4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ight STN frequency (Hz)</w:t>
            </w:r>
          </w:p>
        </w:tc>
      </w:tr>
      <w:tr w:rsidR="007602A3" w:rsidRPr="007602A3" w14:paraId="2AA18106" w14:textId="77777777" w:rsidTr="007602A3">
        <w:trPr>
          <w:trHeight w:val="520"/>
        </w:trPr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FD21C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C6299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- (34%), 2- (34%, 3- (34%), </w:t>
            </w:r>
          </w:p>
          <w:p w14:paraId="78EF6D08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- (34%), 5- (34%), 6- (33%), </w:t>
            </w:r>
          </w:p>
          <w:p w14:paraId="1436C9DD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- (33%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AE3C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F20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E1BF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48B1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 (33%), 2- (33%), 3- (33%), 4- (33%), 5- (34%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7B1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7540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0C2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0028401D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F8DE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2F49C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60%), 15- (4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EF8E2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EBD0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9721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9D6B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40%), 5- (10%), 7- (1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31EBC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EFEB8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AC6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76EA2109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4C9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DFBB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- (20%), 2- (28%), 3- (26%), </w:t>
            </w:r>
          </w:p>
          <w:p w14:paraId="564ECFBD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 (2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47874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DB81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CC5F8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36CC6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 (34%), 6- (33%), 7- (33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ABD1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C3A22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EEF9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125420FC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2447E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A50BD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- (5%), 3- (3%), 4- (12%), </w:t>
            </w:r>
          </w:p>
          <w:p w14:paraId="57C860FD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 (22%), 6- (11%), 7- (47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AD31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9FE22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6FCD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EE7E7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 (10%), 2- (6%), 3- (24%),</w:t>
            </w:r>
          </w:p>
          <w:p w14:paraId="07B355F3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 (6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F444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B95E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226B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04A155B7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2299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F2C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34%), 3- (33%), 4- (3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8A37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1101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D281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87E5B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34%), 3- (33%), 4- (33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4E24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67B70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A7904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7A35A309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1F6FE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D39E1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 (33%), 6- (33%), 7- (3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2AC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FFD6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9C5A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00143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 (33%, 6- (33%), 7- (33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5BB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E5A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FD3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20310DDD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C91F8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8C11E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- (10%), 2- (84%), 3- (3%), </w:t>
            </w:r>
          </w:p>
          <w:p w14:paraId="0B5576A4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 (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523C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7DF6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EF2B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2916D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54%), 4- (29%), 3- (17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1E3DC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F198E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443F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05ED6546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D9FA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3286D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60%), 4- (15%), 7- (2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2DE7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DB1F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1C4D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98A94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- (40%), 4- (40%), 5- (2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6301F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05B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A30F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3A43F73B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2D46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BEA3C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33%, 3- (33%), 4- (3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5BFD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E4060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7A78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F0E09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33%), 3- (33%), 4- (33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A2AD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A3D1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6840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443414AA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0617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9DB9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- (20%), 4- (20%), 5- (40%), </w:t>
            </w:r>
          </w:p>
          <w:p w14:paraId="08A7AD95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- (2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AEBC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3B8B6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F74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864D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 (5%), 3- (20%), 4- (20%), 5- (55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1643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A98F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BBE6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7BAC6FF9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98DC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10B33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5%), 5- (60%), 6- (3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7595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AF06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96C4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6CE8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- (25%), 5- (15%), 7- (30%), 8- (3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DD1F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5708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39C36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7B0A92A3" w14:textId="77777777" w:rsidTr="007602A3">
        <w:trPr>
          <w:trHeight w:val="26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091AE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17B2E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 (4%), 6- (18%), 7- (18%), </w:t>
            </w:r>
          </w:p>
          <w:p w14:paraId="0D0F6BAE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- (6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2AF21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55251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3B24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B7197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- (26%), 6- (7%), 6- (7%), </w:t>
            </w:r>
          </w:p>
          <w:p w14:paraId="79F163E0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- (6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872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C9E5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312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  <w:tr w:rsidR="007602A3" w:rsidRPr="007602A3" w14:paraId="5F52EA9D" w14:textId="77777777" w:rsidTr="007602A3">
        <w:trPr>
          <w:trHeight w:val="520"/>
        </w:trPr>
        <w:tc>
          <w:tcPr>
            <w:tcW w:w="4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85F97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7FEBE" w14:textId="77777777" w:rsidR="007602A3" w:rsidRPr="007602A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- (10%), 3- (10%), 5- (10%), </w:t>
            </w:r>
          </w:p>
          <w:p w14:paraId="05A4A587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- (10%), 4- (30%), 7- (3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EF21B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AA2EA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8D230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43390" w14:textId="77777777" w:rsidR="007602A3" w:rsidRPr="00640063" w:rsidRDefault="007602A3" w:rsidP="007602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 ((10%), 6- (10%), 7- (10%), 5- (20%), 3- (20%), 4- (30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AD0A9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C9D3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62BD" w14:textId="77777777" w:rsidR="007602A3" w:rsidRPr="00640063" w:rsidRDefault="007602A3" w:rsidP="007602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400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</w:tr>
    </w:tbl>
    <w:p w14:paraId="36D37243" w14:textId="26361B89" w:rsidR="00663010" w:rsidRDefault="007602A3">
      <w:pPr>
        <w:rPr>
          <w:rFonts w:ascii="Times New Roman" w:hAnsi="Times New Roman" w:cs="Times New Roman"/>
          <w:b/>
          <w:bCs/>
          <w:lang w:val="en-US"/>
        </w:rPr>
      </w:pPr>
      <w:r w:rsidRPr="007602A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C1D71" w:rsidRPr="007602A3">
        <w:rPr>
          <w:rFonts w:ascii="Times New Roman" w:hAnsi="Times New Roman" w:cs="Times New Roman"/>
          <w:b/>
          <w:bCs/>
          <w:lang w:val="en-US"/>
        </w:rPr>
        <w:t>Individual DBS programs</w:t>
      </w:r>
    </w:p>
    <w:p w14:paraId="04CB24D9" w14:textId="005156A7" w:rsidR="007602A3" w:rsidRDefault="007602A3">
      <w:pPr>
        <w:rPr>
          <w:rFonts w:ascii="Times New Roman" w:hAnsi="Times New Roman" w:cs="Times New Roman"/>
          <w:b/>
          <w:bCs/>
          <w:lang w:val="en-US"/>
        </w:rPr>
      </w:pPr>
    </w:p>
    <w:p w14:paraId="4B75F286" w14:textId="77777777" w:rsidR="007602A3" w:rsidRPr="007602A3" w:rsidRDefault="007602A3">
      <w:pPr>
        <w:rPr>
          <w:rFonts w:ascii="Times New Roman" w:hAnsi="Times New Roman" w:cs="Times New Roman"/>
          <w:b/>
          <w:bCs/>
          <w:lang w:val="en-US"/>
        </w:rPr>
      </w:pPr>
    </w:p>
    <w:p w14:paraId="27B8864B" w14:textId="77777777" w:rsidR="007602A3" w:rsidRDefault="007602A3" w:rsidP="007602A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A1BB83" w14:textId="77777777" w:rsidR="007602A3" w:rsidRDefault="007602A3" w:rsidP="007602A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C435A0" w14:textId="23FE7C61" w:rsidR="007602A3" w:rsidRDefault="00C15D29" w:rsidP="007602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5D2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-</w:t>
      </w:r>
      <w:r w:rsidR="007602A3" w:rsidRPr="00C15D2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:</w:t>
      </w:r>
      <w:r w:rsidR="007602A3" w:rsidRPr="00C15D29">
        <w:rPr>
          <w:rFonts w:ascii="Times New Roman" w:hAnsi="Times New Roman" w:cs="Times New Roman"/>
          <w:sz w:val="20"/>
          <w:szCs w:val="20"/>
          <w:lang w:val="en-US"/>
        </w:rPr>
        <w:t xml:space="preserve"> Individual DBS programs based on optimal clinical effects. </w:t>
      </w:r>
      <w:r w:rsidRPr="00C15D29">
        <w:rPr>
          <w:rFonts w:ascii="Times New Roman" w:hAnsi="Times New Roman" w:cs="Times New Roman"/>
          <w:sz w:val="20"/>
          <w:szCs w:val="20"/>
          <w:lang w:val="en-US"/>
        </w:rPr>
        <w:t xml:space="preserve">Please see Figure Supp1 for nomenclature </w:t>
      </w:r>
      <w:r>
        <w:rPr>
          <w:rFonts w:ascii="Times New Roman" w:hAnsi="Times New Roman" w:cs="Times New Roman"/>
          <w:sz w:val="20"/>
          <w:szCs w:val="20"/>
          <w:lang w:val="en-US"/>
        </w:rPr>
        <w:t>for the contacts of the directional DBS lead</w:t>
      </w:r>
      <w:r w:rsidRPr="00C15D2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0396CDF" w14:textId="1A8920BD" w:rsidR="00C15D29" w:rsidRDefault="00C15D29" w:rsidP="007602A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19B9B772" wp14:editId="10FE5507">
            <wp:extent cx="3471333" cy="1127743"/>
            <wp:effectExtent l="0" t="0" r="0" b="3175"/>
            <wp:docPr id="7" name="Picture 7" descr="A picture containing tele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lescop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1604" cy="11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14049" w14:textId="59B8554A" w:rsidR="00C15D29" w:rsidRPr="00C15D29" w:rsidRDefault="00C15D29" w:rsidP="007602A3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C15D2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-Figure 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BS lead design with nomenclature of the contacts as refence for Suppl-Table 1 (</w:t>
      </w:r>
      <w:r w:rsidRPr="00C15D29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https://www.bostonscientific.com/content/dam/Manuals/us/current-rev-en/92104398-01_Vercise™_DBS_Leads_DFU_en-USA_s.pdf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n-GB"/>
        </w:rPr>
        <w:t xml:space="preserve"> [April 7, 2022]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54B1A3E" w14:textId="6AF4A462" w:rsidR="007602A3" w:rsidRDefault="007602A3">
      <w:pPr>
        <w:rPr>
          <w:rFonts w:ascii="Times New Roman" w:hAnsi="Times New Roman" w:cs="Times New Roman"/>
          <w:lang w:val="en-US"/>
        </w:rPr>
      </w:pPr>
    </w:p>
    <w:p w14:paraId="46534407" w14:textId="77777777" w:rsidR="00C15D29" w:rsidRDefault="00C15D29">
      <w:pPr>
        <w:rPr>
          <w:rFonts w:ascii="Times New Roman" w:hAnsi="Times New Roman" w:cs="Times New Roman"/>
          <w:lang w:val="en-US"/>
        </w:rPr>
      </w:pPr>
    </w:p>
    <w:p w14:paraId="3E00337B" w14:textId="572284A0" w:rsidR="00C15D29" w:rsidRDefault="00C15D29">
      <w:pPr>
        <w:rPr>
          <w:rFonts w:ascii="Times New Roman" w:hAnsi="Times New Roman" w:cs="Times New Roman"/>
          <w:lang w:val="en-US"/>
        </w:rPr>
      </w:pPr>
    </w:p>
    <w:p w14:paraId="6246D2E7" w14:textId="77777777" w:rsidR="00C15D29" w:rsidRDefault="00C15D29">
      <w:pPr>
        <w:rPr>
          <w:rFonts w:ascii="Times New Roman" w:hAnsi="Times New Roman" w:cs="Times New Roman"/>
          <w:lang w:val="en-US"/>
        </w:rPr>
      </w:pPr>
    </w:p>
    <w:p w14:paraId="3A7BC403" w14:textId="46A36449" w:rsidR="007C1D71" w:rsidRPr="007602A3" w:rsidRDefault="001C65E3">
      <w:pPr>
        <w:rPr>
          <w:rFonts w:ascii="Times New Roman" w:hAnsi="Times New Roman" w:cs="Times New Roman"/>
          <w:b/>
          <w:bCs/>
          <w:lang w:val="en-US"/>
        </w:rPr>
      </w:pPr>
      <w:r w:rsidRPr="007602A3">
        <w:rPr>
          <w:rFonts w:ascii="Times New Roman" w:hAnsi="Times New Roman" w:cs="Times New Roman"/>
          <w:b/>
          <w:bCs/>
          <w:lang w:val="en-US"/>
        </w:rPr>
        <w:t>SUPPLEMENTARY RESULTS</w:t>
      </w:r>
    </w:p>
    <w:p w14:paraId="75B403D5" w14:textId="77777777" w:rsidR="00C15D29" w:rsidRDefault="00C15D29">
      <w:pPr>
        <w:rPr>
          <w:rFonts w:ascii="Times New Roman" w:hAnsi="Times New Roman" w:cs="Times New Roman"/>
          <w:lang w:val="en-US"/>
        </w:rPr>
      </w:pPr>
    </w:p>
    <w:p w14:paraId="2CEE4AD9" w14:textId="77777777" w:rsidR="00C15D29" w:rsidRPr="007602A3" w:rsidRDefault="00C15D29">
      <w:pPr>
        <w:rPr>
          <w:rFonts w:ascii="Times New Roman" w:hAnsi="Times New Roman" w:cs="Times New Roman"/>
          <w:lang w:val="en-US"/>
        </w:rPr>
      </w:pPr>
    </w:p>
    <w:p w14:paraId="051162A4" w14:textId="39696E93" w:rsidR="007C1D71" w:rsidRPr="007602A3" w:rsidRDefault="007C1D71" w:rsidP="007C1D7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02A3">
        <w:rPr>
          <w:rFonts w:ascii="Times New Roman" w:hAnsi="Times New Roman" w:cs="Times New Roman"/>
          <w:b/>
          <w:bCs/>
          <w:color w:val="000000" w:themeColor="text1"/>
          <w:lang w:val="en-US"/>
        </w:rPr>
        <w:t>Preparatory EEG dynamics in the lateral prefrontal ROI</w:t>
      </w:r>
    </w:p>
    <w:p w14:paraId="1CC3DA64" w14:textId="209DF1C4" w:rsidR="007C1D71" w:rsidRPr="007602A3" w:rsidRDefault="007C1D71" w:rsidP="007C1D71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695967" w14:textId="1576F45B" w:rsidR="007C1D71" w:rsidRPr="00C15D29" w:rsidRDefault="007C1D71" w:rsidP="00C15D29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02A3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0672F3CB" wp14:editId="7C995ACC">
            <wp:extent cx="2283311" cy="1522207"/>
            <wp:effectExtent l="0" t="0" r="3175" b="1905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013" cy="153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602A3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5FC4C9EB" wp14:editId="5C57A44C">
            <wp:extent cx="5731510" cy="1593215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41864" w14:textId="067A1B53" w:rsidR="00663010" w:rsidRPr="00C15D29" w:rsidRDefault="00C15D29" w:rsidP="00C15D2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-Figure 4</w:t>
      </w:r>
      <w:r w:rsidR="007C1D71" w:rsidRPr="007602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7C1D71" w:rsidRPr="007602A3">
        <w:rPr>
          <w:rFonts w:ascii="Times New Roman" w:hAnsi="Times New Roman" w:cs="Times New Roman"/>
          <w:sz w:val="20"/>
          <w:szCs w:val="20"/>
          <w:lang w:val="en-US"/>
        </w:rPr>
        <w:t>Upper row: Results of the RM-ANOVA comparing the averaged time-frequency representations in the right lateral prefrontal region of interest (AF8, F6, F8, and FC6) between the three DBS condition. Non-significant F values in sequential gray, no cluster reached statistical significance. Lower row:</w:t>
      </w:r>
      <w:r w:rsidR="007C1D71" w:rsidRPr="007602A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C1D71" w:rsidRPr="007602A3">
        <w:rPr>
          <w:rFonts w:ascii="Times New Roman" w:hAnsi="Times New Roman" w:cs="Times New Roman"/>
          <w:sz w:val="20"/>
          <w:szCs w:val="20"/>
          <w:lang w:val="en-US"/>
        </w:rPr>
        <w:t xml:space="preserve">Time-frequency representations of the contrast between conditions. </w:t>
      </w:r>
      <w:r w:rsidR="002A59AB" w:rsidRPr="007602A3">
        <w:rPr>
          <w:rFonts w:ascii="Times New Roman" w:hAnsi="Times New Roman" w:cs="Times New Roman"/>
          <w:sz w:val="20"/>
          <w:szCs w:val="20"/>
          <w:lang w:val="en-US"/>
        </w:rPr>
        <w:t xml:space="preserve">No </w:t>
      </w:r>
      <w:r w:rsidR="007C1D71" w:rsidRPr="007602A3">
        <w:rPr>
          <w:rFonts w:ascii="Times New Roman" w:hAnsi="Times New Roman" w:cs="Times New Roman"/>
          <w:sz w:val="20"/>
          <w:szCs w:val="20"/>
          <w:lang w:val="en-US"/>
        </w:rPr>
        <w:t xml:space="preserve">significant clusters in the pairwise comparisons. </w:t>
      </w:r>
    </w:p>
    <w:p w14:paraId="247F568F" w14:textId="24EA56AD" w:rsidR="00C15D29" w:rsidRDefault="00C15D29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0BE07F" w14:textId="5BB04413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3061E0" w14:textId="1F27811B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909B29" w14:textId="4B9D5022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D17F2D4" w14:textId="4ACB9DFC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78A6D7" w14:textId="2FA534DD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E9C2F2" w14:textId="75E8C040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D2442EB" w14:textId="73283252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81F64DB" w14:textId="77777777" w:rsidR="00A65430" w:rsidRDefault="00A65430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BF9CB3F" w14:textId="40CCAB4F" w:rsidR="00C62287" w:rsidRPr="007602A3" w:rsidRDefault="00C62287" w:rsidP="00C6228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602A3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Additional single-trial </w:t>
      </w:r>
      <w:r w:rsidR="000076E4" w:rsidRPr="007602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EG </w:t>
      </w:r>
      <w:r w:rsidRPr="007602A3">
        <w:rPr>
          <w:rFonts w:ascii="Times New Roman" w:hAnsi="Times New Roman" w:cs="Times New Roman"/>
          <w:b/>
          <w:bCs/>
          <w:color w:val="000000" w:themeColor="text1"/>
          <w:lang w:val="en-US"/>
        </w:rPr>
        <w:t>analys</w:t>
      </w:r>
      <w:r w:rsidR="000076E4" w:rsidRPr="007602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s </w:t>
      </w:r>
    </w:p>
    <w:p w14:paraId="12AB46C3" w14:textId="77777777" w:rsidR="00C62287" w:rsidRPr="007602A3" w:rsidRDefault="00C62287" w:rsidP="00C6228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3212BB7" w14:textId="7BBDFB94" w:rsidR="00C62287" w:rsidRPr="007602A3" w:rsidRDefault="00C62287" w:rsidP="00C6228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ntisaccade latency – midfrontal preparatory beta power</w:t>
      </w:r>
    </w:p>
    <w:p w14:paraId="0B4F3B64" w14:textId="7F88DC3E" w:rsidR="00C62287" w:rsidRPr="007602A3" w:rsidRDefault="00C62287" w:rsidP="00C6228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 the linear mixed model evaluating the relationship between midfrontal beta power, DBS condition and antisaccade latency, we observed a main effect of condition on antisaccade latency as expected from behavioral findings (χ²(2) =</w:t>
      </w:r>
      <w:r w:rsidRPr="007602A3">
        <w:rPr>
          <w:rFonts w:ascii="Times New Roman" w:hAnsi="Times New Roman" w:cs="Times New Roman"/>
          <w:sz w:val="22"/>
          <w:szCs w:val="22"/>
        </w:rPr>
        <w:t xml:space="preserve"> 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32.881, p &lt; 0.001) with significant differences between 130 Hz DBS and off-DBS state (β = 0.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36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95%-CI = </w:t>
      </w:r>
      <w:r w:rsidRPr="007602A3">
        <w:rPr>
          <w:rFonts w:ascii="Times New Roman" w:hAnsi="Times New Roman" w:cs="Times New Roman"/>
          <w:sz w:val="22"/>
          <w:szCs w:val="22"/>
        </w:rPr>
        <w:t>[</w:t>
      </w:r>
      <w:r w:rsidR="001C65E3" w:rsidRPr="007602A3">
        <w:rPr>
          <w:rFonts w:ascii="Times New Roman" w:hAnsi="Times New Roman" w:cs="Times New Roman"/>
          <w:sz w:val="22"/>
          <w:szCs w:val="22"/>
          <w:lang w:val="en-US"/>
        </w:rPr>
        <w:t>0.15, 0.32</w:t>
      </w:r>
      <w:r w:rsidRPr="007602A3">
        <w:rPr>
          <w:rFonts w:ascii="Times New Roman" w:hAnsi="Times New Roman" w:cs="Times New Roman"/>
          <w:sz w:val="22"/>
          <w:szCs w:val="22"/>
        </w:rPr>
        <w:t>]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(1654) =</w:t>
      </w:r>
      <w:r w:rsidRPr="007602A3">
        <w:rPr>
          <w:rFonts w:ascii="Times New Roman" w:hAnsi="Times New Roman" w:cs="Times New Roman"/>
          <w:sz w:val="22"/>
          <w:szCs w:val="22"/>
        </w:rPr>
        <w:t xml:space="preserve"> </w:t>
      </w:r>
      <w:r w:rsidR="001C65E3" w:rsidRPr="007602A3">
        <w:rPr>
          <w:rFonts w:ascii="Times New Roman" w:hAnsi="Times New Roman" w:cs="Times New Roman"/>
          <w:sz w:val="22"/>
          <w:szCs w:val="22"/>
        </w:rPr>
        <w:t>5.529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p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adj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&lt;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0.001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 and between 130 Hz DBS and 60 Hz DBS (β = 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0.165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95%-CI = </w:t>
      </w:r>
      <w:r w:rsidRPr="007602A3">
        <w:rPr>
          <w:rFonts w:ascii="Times New Roman" w:hAnsi="Times New Roman" w:cs="Times New Roman"/>
          <w:sz w:val="22"/>
          <w:szCs w:val="22"/>
        </w:rPr>
        <w:t>[</w:t>
      </w:r>
      <w:r w:rsidR="001C65E3" w:rsidRPr="007602A3">
        <w:rPr>
          <w:rFonts w:ascii="Times New Roman" w:hAnsi="Times New Roman" w:cs="Times New Roman"/>
          <w:sz w:val="22"/>
          <w:szCs w:val="22"/>
          <w:lang w:val="en-US"/>
        </w:rPr>
        <w:t>0.09, 0.24</w:t>
      </w:r>
      <w:r w:rsidRPr="007602A3">
        <w:rPr>
          <w:rFonts w:ascii="Times New Roman" w:hAnsi="Times New Roman" w:cs="Times New Roman"/>
          <w:sz w:val="22"/>
          <w:szCs w:val="22"/>
        </w:rPr>
        <w:t>]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t(1654)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=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4.135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p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adj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&lt;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0.001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. There was no main effect of beta power (χ²(1) = 1.247, p = 0.</w:t>
      </w:r>
      <w:r w:rsidRPr="007602A3">
        <w:rPr>
          <w:rFonts w:ascii="Times New Roman" w:hAnsi="Times New Roman" w:cs="Times New Roman"/>
          <w:sz w:val="22"/>
          <w:szCs w:val="22"/>
        </w:rPr>
        <w:t xml:space="preserve"> 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0.3), nor a</w:t>
      </w:r>
      <w:r w:rsidR="001C65E3"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ignificant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teraction effect between condition and beta power (χ²(2) = 4.650, p = 0.1).</w:t>
      </w:r>
    </w:p>
    <w:p w14:paraId="1D82489A" w14:textId="18E4135A" w:rsidR="001C65E3" w:rsidRPr="007602A3" w:rsidRDefault="001C65E3" w:rsidP="00C6228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0C71AD9" w14:textId="3D69A8C4" w:rsidR="001C65E3" w:rsidRPr="007602A3" w:rsidRDefault="001C65E3" w:rsidP="00C62287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ntisaccade accuracy – midfrontal preparatory beta power</w:t>
      </w:r>
    </w:p>
    <w:p w14:paraId="08C1C37A" w14:textId="5CC1603A" w:rsidR="001C65E3" w:rsidRPr="007602A3" w:rsidRDefault="001C65E3" w:rsidP="001C65E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 the general mixed model evaluating the relationship between midfrontal beta power, DBS condition and antisaccade accuracy, we observed a main effect of condition on antisaccade accuracy (χ²(2) =</w:t>
      </w:r>
      <w:r w:rsidRPr="007602A3">
        <w:rPr>
          <w:rFonts w:ascii="Times New Roman" w:hAnsi="Times New Roman" w:cs="Times New Roman"/>
          <w:sz w:val="22"/>
          <w:szCs w:val="22"/>
        </w:rPr>
        <w:t xml:space="preserve"> 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0.371, p = 0.006) with significant differences between 130 Hz DBS and 60 Hz DBS state (β = -0.343, z = -3.221, p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adj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0.002). There was no main effect of beta power (χ²(1) = 0.444, p = 0.5), nor a significant interaction effect between condition and beta power (χ²(2) = 1.290, p = 0.5).</w:t>
      </w:r>
    </w:p>
    <w:p w14:paraId="28CFC890" w14:textId="464E109B" w:rsidR="001C65E3" w:rsidRPr="007602A3" w:rsidRDefault="001C65E3" w:rsidP="001C65E3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93D2097" w14:textId="618E7F28" w:rsidR="001C65E3" w:rsidRPr="007602A3" w:rsidRDefault="001C65E3" w:rsidP="001C65E3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ntisaccade accuracy – midfrontal preparatory theta power</w:t>
      </w:r>
    </w:p>
    <w:p w14:paraId="0713C809" w14:textId="63250183" w:rsidR="007C1D71" w:rsidRPr="00C15D29" w:rsidRDefault="001C65E3" w:rsidP="00C15D2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 the general mixed model evaluating the relationship between midfrontal theta power, DBS condition and antisaccade accuracy, we observed a main effect of condition on antisaccade accuracy (χ²(2) = 10.742, p = 0.005) with significant differences between 130 Hz DBS and 60 Hz DBS state (β = -0.354, z = -3.309, p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US"/>
        </w:rPr>
        <w:t>adj</w:t>
      </w:r>
      <w:r w:rsidRPr="007602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0.02). There was no main effect of theta power (χ²(1) = 0.123, p = 0.7), nor a significant interaction effect between condition and theta power (χ²(2) = 2.637, p = 0.3)</w:t>
      </w:r>
      <w:r w:rsidR="00C15D2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</w:p>
    <w:sectPr w:rsidR="007C1D71" w:rsidRPr="00C15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25"/>
    <w:rsid w:val="000076E4"/>
    <w:rsid w:val="00194225"/>
    <w:rsid w:val="001C65E3"/>
    <w:rsid w:val="002A59AB"/>
    <w:rsid w:val="00485A4F"/>
    <w:rsid w:val="00640063"/>
    <w:rsid w:val="00663010"/>
    <w:rsid w:val="007602A3"/>
    <w:rsid w:val="007C1D71"/>
    <w:rsid w:val="007F4490"/>
    <w:rsid w:val="009D3642"/>
    <w:rsid w:val="00A65430"/>
    <w:rsid w:val="00C15D29"/>
    <w:rsid w:val="00C6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973C3"/>
  <w15:chartTrackingRefBased/>
  <w15:docId w15:val="{1A7B1085-3B1E-FB4C-A1B1-2F07C277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1D71"/>
  </w:style>
  <w:style w:type="character" w:styleId="Emphasis">
    <w:name w:val="Emphasis"/>
    <w:basedOn w:val="DefaultParagraphFont"/>
    <w:uiPriority w:val="20"/>
    <w:qFormat/>
    <w:rsid w:val="007C1D7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C1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D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D7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00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0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thaler, Josefine</dc:creator>
  <cp:keywords/>
  <dc:description/>
  <cp:lastModifiedBy>Waldthaler, Josefine</cp:lastModifiedBy>
  <cp:revision>3</cp:revision>
  <cp:lastPrinted>2022-04-07T16:27:00Z</cp:lastPrinted>
  <dcterms:created xsi:type="dcterms:W3CDTF">2022-10-24T08:10:00Z</dcterms:created>
  <dcterms:modified xsi:type="dcterms:W3CDTF">2023-01-06T10:50:00Z</dcterms:modified>
</cp:coreProperties>
</file>